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4A77FD" w14:textId="488809D4" w:rsidR="00996185" w:rsidRPr="0064550E" w:rsidRDefault="00E50807" w:rsidP="00764A7A">
      <w:pPr>
        <w:spacing w:before="100" w:after="100"/>
        <w:rPr>
          <w:rFonts w:cs="Arial"/>
          <w:b/>
        </w:rPr>
      </w:pPr>
      <w:r>
        <w:rPr>
          <w:rFonts w:cs="Arial"/>
          <w:b/>
        </w:rPr>
        <w:t xml:space="preserve">S1 </w:t>
      </w:r>
      <w:r w:rsidR="00E74AD1" w:rsidRPr="0064550E">
        <w:rPr>
          <w:rFonts w:cs="Arial"/>
          <w:b/>
        </w:rPr>
        <w:t>T</w:t>
      </w:r>
      <w:r w:rsidR="00764A7A" w:rsidRPr="0064550E">
        <w:rPr>
          <w:rFonts w:cs="Arial"/>
          <w:b/>
        </w:rPr>
        <w:t>abl</w:t>
      </w:r>
      <w:r w:rsidR="006E77BD" w:rsidRPr="0064550E">
        <w:rPr>
          <w:rFonts w:cs="Arial"/>
          <w:b/>
        </w:rPr>
        <w:t>e. Primer sets</w:t>
      </w:r>
      <w:r w:rsidR="00E74AD1" w:rsidRPr="0064550E">
        <w:rPr>
          <w:rFonts w:cs="Arial"/>
          <w:b/>
        </w:rPr>
        <w:t xml:space="preserve"> used in RT-PCR assays</w:t>
      </w:r>
      <w:r w:rsidR="00764A7A" w:rsidRPr="0064550E">
        <w:rPr>
          <w:rFonts w:cs="Arial"/>
          <w:b/>
        </w:rPr>
        <w:t>.</w:t>
      </w:r>
    </w:p>
    <w:tbl>
      <w:tblPr>
        <w:tblW w:w="12600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2151"/>
        <w:gridCol w:w="6489"/>
        <w:gridCol w:w="3960"/>
      </w:tblGrid>
      <w:tr w:rsidR="00996185" w:rsidRPr="00656783" w14:paraId="75F1236D" w14:textId="77777777" w:rsidTr="00996185">
        <w:trPr>
          <w:trHeight w:val="260"/>
        </w:trPr>
        <w:tc>
          <w:tcPr>
            <w:tcW w:w="2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0888B" w14:textId="77777777" w:rsidR="00D76CE4" w:rsidRPr="00656783" w:rsidRDefault="00265675" w:rsidP="00764A7A">
            <w:pPr>
              <w:tabs>
                <w:tab w:val="left" w:pos="1980"/>
              </w:tabs>
              <w:spacing w:before="100" w:after="100"/>
              <w:jc w:val="center"/>
              <w:rPr>
                <w:rFonts w:cs="Arial"/>
              </w:rPr>
            </w:pPr>
            <w:r>
              <w:rPr>
                <w:rFonts w:cs="Arial"/>
              </w:rPr>
              <w:t>Primer Set</w:t>
            </w:r>
          </w:p>
        </w:tc>
        <w:tc>
          <w:tcPr>
            <w:tcW w:w="6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7333C8" w14:textId="77777777" w:rsidR="00D76CE4" w:rsidRPr="00656783" w:rsidRDefault="00D76CE4" w:rsidP="00764A7A">
            <w:pPr>
              <w:tabs>
                <w:tab w:val="left" w:pos="1980"/>
              </w:tabs>
              <w:spacing w:before="100" w:after="100"/>
              <w:ind w:left="45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t>Forward and reverse primers (5' to 3')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966016" w14:textId="77777777" w:rsidR="00D76CE4" w:rsidRPr="00656783" w:rsidRDefault="007B4510" w:rsidP="00764A7A">
            <w:pPr>
              <w:tabs>
                <w:tab w:val="left" w:pos="1980"/>
                <w:tab w:val="left" w:pos="3744"/>
              </w:tabs>
              <w:spacing w:before="100" w:after="100"/>
              <w:ind w:right="72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t>purpose</w:t>
            </w:r>
          </w:p>
        </w:tc>
      </w:tr>
      <w:tr w:rsidR="00265675" w:rsidRPr="00656783" w14:paraId="5FE4022E" w14:textId="77777777" w:rsidTr="00996185">
        <w:trPr>
          <w:trHeight w:val="300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3EE8FB1E" w14:textId="77777777" w:rsidR="00265675" w:rsidRPr="00656783" w:rsidRDefault="00265675" w:rsidP="00764A7A">
            <w:pPr>
              <w:tabs>
                <w:tab w:val="left" w:pos="1980"/>
              </w:tabs>
              <w:spacing w:before="100" w:after="100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t>PITG_00260</w:t>
            </w:r>
          </w:p>
        </w:tc>
        <w:tc>
          <w:tcPr>
            <w:tcW w:w="6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684BE" w14:textId="77777777" w:rsidR="00265675" w:rsidRPr="00656783" w:rsidRDefault="00265675" w:rsidP="00764A7A">
            <w:pPr>
              <w:tabs>
                <w:tab w:val="left" w:pos="1980"/>
              </w:tabs>
              <w:spacing w:before="100" w:after="100"/>
              <w:ind w:left="45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t>CAGCTACGTTGTCATTACTT, GCTAACCTCCCTACTTCGA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F3482" w14:textId="77777777" w:rsidR="00265675" w:rsidRDefault="00265675" w:rsidP="00764A7A">
            <w:pPr>
              <w:tabs>
                <w:tab w:val="left" w:pos="1980"/>
                <w:tab w:val="left" w:pos="3744"/>
              </w:tabs>
              <w:spacing w:before="100" w:after="100"/>
              <w:ind w:right="72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t>confirm mating-induced gene</w:t>
            </w:r>
          </w:p>
          <w:p w14:paraId="2F9E1DA5" w14:textId="77777777" w:rsidR="00265675" w:rsidRPr="00656783" w:rsidRDefault="00265675" w:rsidP="00764A7A">
            <w:pPr>
              <w:tabs>
                <w:tab w:val="left" w:pos="1980"/>
                <w:tab w:val="left" w:pos="3744"/>
              </w:tabs>
              <w:spacing w:before="100" w:after="100"/>
              <w:ind w:right="72"/>
              <w:jc w:val="center"/>
              <w:rPr>
                <w:rFonts w:cs="Arial"/>
              </w:rPr>
            </w:pPr>
            <w:r>
              <w:rPr>
                <w:rFonts w:cs="Arial"/>
              </w:rPr>
              <w:t>(Fig. 8)</w:t>
            </w:r>
          </w:p>
        </w:tc>
      </w:tr>
      <w:tr w:rsidR="00265675" w:rsidRPr="00656783" w14:paraId="3D199E10" w14:textId="77777777" w:rsidTr="00996185">
        <w:trPr>
          <w:trHeight w:val="300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4934843D" w14:textId="77777777" w:rsidR="00265675" w:rsidRPr="00656783" w:rsidRDefault="00265675" w:rsidP="00764A7A">
            <w:pPr>
              <w:tabs>
                <w:tab w:val="left" w:pos="1980"/>
              </w:tabs>
              <w:spacing w:before="100" w:after="100"/>
              <w:jc w:val="center"/>
              <w:rPr>
                <w:rFonts w:cs="Arial"/>
              </w:rPr>
            </w:pPr>
            <w:r>
              <w:rPr>
                <w:rFonts w:cs="Arial"/>
              </w:rPr>
              <w:t>PITG_00536</w:t>
            </w:r>
          </w:p>
        </w:tc>
        <w:tc>
          <w:tcPr>
            <w:tcW w:w="6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1F6B7" w14:textId="77777777" w:rsidR="00265675" w:rsidRPr="00656783" w:rsidRDefault="00265675" w:rsidP="00764A7A">
            <w:pPr>
              <w:tabs>
                <w:tab w:val="left" w:pos="1980"/>
              </w:tabs>
              <w:spacing w:before="100" w:after="100"/>
              <w:ind w:left="45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t>CTTGGAGAAAGCCCGTCAAG, GTTCGTCCTTCTTCAGCGTC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2D386" w14:textId="77777777" w:rsidR="00265675" w:rsidRPr="00656783" w:rsidRDefault="00265675" w:rsidP="00764A7A">
            <w:pPr>
              <w:tabs>
                <w:tab w:val="left" w:pos="1980"/>
                <w:tab w:val="left" w:pos="3744"/>
              </w:tabs>
              <w:spacing w:before="100" w:after="100"/>
              <w:ind w:right="72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t>RT-PCR control</w:t>
            </w:r>
          </w:p>
        </w:tc>
      </w:tr>
      <w:tr w:rsidR="00265675" w:rsidRPr="00656783" w14:paraId="2F6C1BA0" w14:textId="77777777" w:rsidTr="00996185">
        <w:trPr>
          <w:trHeight w:val="300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1AD19253" w14:textId="77777777" w:rsidR="00265675" w:rsidRPr="00656783" w:rsidRDefault="00265675" w:rsidP="00764A7A">
            <w:pPr>
              <w:tabs>
                <w:tab w:val="left" w:pos="1980"/>
              </w:tabs>
              <w:spacing w:before="100" w:after="100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t>PITG_00536B</w:t>
            </w:r>
          </w:p>
        </w:tc>
        <w:tc>
          <w:tcPr>
            <w:tcW w:w="6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72AB4" w14:textId="77777777" w:rsidR="00265675" w:rsidRPr="00656783" w:rsidRDefault="00265675" w:rsidP="00764A7A">
            <w:pPr>
              <w:tabs>
                <w:tab w:val="left" w:pos="1980"/>
              </w:tabs>
              <w:spacing w:before="100" w:after="100"/>
              <w:ind w:left="45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t>AAGCTCCTTGATCCAGACGG, AGATTTCCCAAGCTTGCGTC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E3034" w14:textId="77777777" w:rsidR="00265675" w:rsidRPr="00656783" w:rsidRDefault="00265675" w:rsidP="00764A7A">
            <w:pPr>
              <w:tabs>
                <w:tab w:val="left" w:pos="1980"/>
                <w:tab w:val="left" w:pos="3744"/>
              </w:tabs>
              <w:spacing w:before="100" w:after="100"/>
              <w:ind w:right="72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t>RT-PCR control</w:t>
            </w:r>
          </w:p>
        </w:tc>
        <w:bookmarkStart w:id="0" w:name="_GoBack"/>
        <w:bookmarkEnd w:id="0"/>
      </w:tr>
      <w:tr w:rsidR="00265675" w:rsidRPr="00656783" w14:paraId="3A7E8585" w14:textId="77777777" w:rsidTr="00996185">
        <w:trPr>
          <w:trHeight w:val="300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616C8FB5" w14:textId="77777777" w:rsidR="00265675" w:rsidRPr="00656783" w:rsidRDefault="00265675" w:rsidP="00764A7A">
            <w:pPr>
              <w:tabs>
                <w:tab w:val="left" w:pos="1980"/>
              </w:tabs>
              <w:spacing w:before="100" w:after="100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t>PITG_01604</w:t>
            </w:r>
          </w:p>
        </w:tc>
        <w:tc>
          <w:tcPr>
            <w:tcW w:w="6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1F0A4" w14:textId="77777777" w:rsidR="00265675" w:rsidRPr="00656783" w:rsidRDefault="00265675" w:rsidP="00764A7A">
            <w:pPr>
              <w:tabs>
                <w:tab w:val="left" w:pos="1980"/>
              </w:tabs>
              <w:spacing w:before="100" w:after="100"/>
              <w:ind w:left="45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t>CTCTGCGTGACAACAGCAAT, GAGAGAACTCCCCGACCTTC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98DE8" w14:textId="77777777" w:rsidR="00265675" w:rsidRDefault="00265675" w:rsidP="00764A7A">
            <w:pPr>
              <w:tabs>
                <w:tab w:val="left" w:pos="1980"/>
                <w:tab w:val="left" w:pos="3744"/>
              </w:tabs>
              <w:spacing w:before="100" w:after="100"/>
              <w:ind w:right="72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t>RT-PCR control</w:t>
            </w:r>
          </w:p>
          <w:p w14:paraId="3295DE51" w14:textId="77777777" w:rsidR="00265675" w:rsidRPr="00656783" w:rsidRDefault="00265675" w:rsidP="00764A7A">
            <w:pPr>
              <w:tabs>
                <w:tab w:val="left" w:pos="1980"/>
                <w:tab w:val="left" w:pos="3744"/>
              </w:tabs>
              <w:spacing w:before="100" w:after="100"/>
              <w:ind w:right="72"/>
              <w:jc w:val="center"/>
              <w:rPr>
                <w:rFonts w:cs="Arial"/>
              </w:rPr>
            </w:pPr>
            <w:r>
              <w:rPr>
                <w:rFonts w:cs="Arial"/>
              </w:rPr>
              <w:t>(Fig. 7)</w:t>
            </w:r>
          </w:p>
        </w:tc>
      </w:tr>
      <w:tr w:rsidR="00265675" w:rsidRPr="00656783" w14:paraId="7879F7B8" w14:textId="77777777" w:rsidTr="00996185">
        <w:trPr>
          <w:trHeight w:val="300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22D50CB8" w14:textId="77777777" w:rsidR="00265675" w:rsidRPr="00656783" w:rsidRDefault="00265675" w:rsidP="00764A7A">
            <w:pPr>
              <w:tabs>
                <w:tab w:val="left" w:pos="1980"/>
              </w:tabs>
              <w:spacing w:before="100" w:after="100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t>PITG_02745</w:t>
            </w:r>
          </w:p>
        </w:tc>
        <w:tc>
          <w:tcPr>
            <w:tcW w:w="6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5BAAB" w14:textId="77777777" w:rsidR="00265675" w:rsidRPr="00656783" w:rsidRDefault="00265675" w:rsidP="00764A7A">
            <w:pPr>
              <w:tabs>
                <w:tab w:val="left" w:pos="1980"/>
              </w:tabs>
              <w:spacing w:before="100" w:after="100"/>
              <w:ind w:left="45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t>GCACCTGTTTTTCCTGACCT, GGTTCTCGGATTTGTTGTGG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72B6F" w14:textId="77777777" w:rsidR="00265675" w:rsidRPr="00656783" w:rsidRDefault="00265675" w:rsidP="00764A7A">
            <w:pPr>
              <w:tabs>
                <w:tab w:val="left" w:pos="1980"/>
                <w:tab w:val="left" w:pos="3744"/>
              </w:tabs>
              <w:spacing w:before="100" w:after="100"/>
              <w:ind w:right="72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t>RT-PCR control</w:t>
            </w:r>
            <w:r>
              <w:rPr>
                <w:rFonts w:cs="Arial"/>
              </w:rPr>
              <w:br/>
              <w:t>(Fig. 7)</w:t>
            </w:r>
          </w:p>
        </w:tc>
      </w:tr>
      <w:tr w:rsidR="00265675" w:rsidRPr="00656783" w14:paraId="364DBE37" w14:textId="77777777" w:rsidTr="00996185">
        <w:trPr>
          <w:trHeight w:val="300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7A214919" w14:textId="77777777" w:rsidR="00265675" w:rsidRPr="00656783" w:rsidRDefault="00265675" w:rsidP="00764A7A">
            <w:pPr>
              <w:tabs>
                <w:tab w:val="left" w:pos="1980"/>
              </w:tabs>
              <w:spacing w:before="100" w:after="100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t>PITG_02745B</w:t>
            </w:r>
          </w:p>
        </w:tc>
        <w:tc>
          <w:tcPr>
            <w:tcW w:w="6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E3CA4" w14:textId="77777777" w:rsidR="00265675" w:rsidRPr="00656783" w:rsidRDefault="00265675" w:rsidP="00764A7A">
            <w:pPr>
              <w:tabs>
                <w:tab w:val="left" w:pos="1980"/>
              </w:tabs>
              <w:spacing w:before="100" w:after="100"/>
              <w:ind w:left="45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t>TCTACGCACCTTCCGAGTTT, CCAGGTGACGTTCAGGTTTT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94375" w14:textId="77777777" w:rsidR="00265675" w:rsidRPr="00656783" w:rsidRDefault="00265675" w:rsidP="00764A7A">
            <w:pPr>
              <w:tabs>
                <w:tab w:val="left" w:pos="1980"/>
                <w:tab w:val="left" w:pos="3744"/>
              </w:tabs>
              <w:spacing w:before="100" w:after="100"/>
              <w:ind w:right="72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t>RT-PCR control</w:t>
            </w:r>
          </w:p>
        </w:tc>
      </w:tr>
      <w:tr w:rsidR="00265675" w:rsidRPr="00656783" w14:paraId="0131B688" w14:textId="77777777" w:rsidTr="00996185">
        <w:trPr>
          <w:trHeight w:val="300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5F870E3C" w14:textId="77777777" w:rsidR="00265675" w:rsidRPr="00656783" w:rsidRDefault="00265675" w:rsidP="00764A7A">
            <w:pPr>
              <w:tabs>
                <w:tab w:val="left" w:pos="1980"/>
              </w:tabs>
              <w:spacing w:before="100" w:after="100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t>PITG_03562</w:t>
            </w:r>
          </w:p>
        </w:tc>
        <w:tc>
          <w:tcPr>
            <w:tcW w:w="6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9EDDC" w14:textId="77777777" w:rsidR="00265675" w:rsidRPr="00656783" w:rsidRDefault="00265675" w:rsidP="00764A7A">
            <w:pPr>
              <w:tabs>
                <w:tab w:val="left" w:pos="1980"/>
              </w:tabs>
              <w:spacing w:before="100" w:after="100"/>
              <w:ind w:left="45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t>GATCCCAGCTACTCGCCTCTATTTG, GTAAGGTGGTGCGGGGAACTTGGAC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6F77F" w14:textId="77777777" w:rsidR="00265675" w:rsidRPr="00656783" w:rsidRDefault="00265675" w:rsidP="00764A7A">
            <w:pPr>
              <w:tabs>
                <w:tab w:val="left" w:pos="1980"/>
                <w:tab w:val="left" w:pos="3744"/>
              </w:tabs>
              <w:spacing w:before="100" w:after="100"/>
              <w:ind w:right="72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t>confirm mating-induced gene</w:t>
            </w:r>
            <w:r>
              <w:rPr>
                <w:rFonts w:cs="Arial"/>
              </w:rPr>
              <w:br/>
              <w:t>(Fig. 8)</w:t>
            </w:r>
          </w:p>
        </w:tc>
      </w:tr>
      <w:tr w:rsidR="00265675" w:rsidRPr="00656783" w14:paraId="723799B5" w14:textId="77777777" w:rsidTr="00996185">
        <w:trPr>
          <w:trHeight w:val="300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6B342864" w14:textId="77777777" w:rsidR="00265675" w:rsidRPr="00656783" w:rsidRDefault="00265675" w:rsidP="00764A7A">
            <w:pPr>
              <w:tabs>
                <w:tab w:val="left" w:pos="1980"/>
              </w:tabs>
              <w:spacing w:before="100" w:after="100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t>PITG_03995</w:t>
            </w:r>
          </w:p>
        </w:tc>
        <w:tc>
          <w:tcPr>
            <w:tcW w:w="6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E6BE1" w14:textId="77777777" w:rsidR="00265675" w:rsidRPr="00656783" w:rsidRDefault="00265675" w:rsidP="00764A7A">
            <w:pPr>
              <w:tabs>
                <w:tab w:val="left" w:pos="1980"/>
              </w:tabs>
              <w:spacing w:before="100" w:after="100"/>
              <w:ind w:left="45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t>AGCAGTTCGAGACCAAGACGCAAGA, ATCATAGTCACGGGCAGAGTAGAAA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D7D2B" w14:textId="77777777" w:rsidR="00265675" w:rsidRPr="00656783" w:rsidRDefault="00265675" w:rsidP="00764A7A">
            <w:pPr>
              <w:tabs>
                <w:tab w:val="left" w:pos="1980"/>
                <w:tab w:val="left" w:pos="3744"/>
              </w:tabs>
              <w:spacing w:before="100" w:after="100"/>
              <w:ind w:right="72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t>confirm mating-induced gene</w:t>
            </w:r>
            <w:r>
              <w:rPr>
                <w:rFonts w:cs="Arial"/>
              </w:rPr>
              <w:br/>
              <w:t>(Fig. 8)</w:t>
            </w:r>
          </w:p>
        </w:tc>
      </w:tr>
      <w:tr w:rsidR="00265675" w:rsidRPr="00656783" w14:paraId="6B9A2B3F" w14:textId="77777777" w:rsidTr="00996185">
        <w:trPr>
          <w:trHeight w:val="300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2F95097F" w14:textId="77777777" w:rsidR="00265675" w:rsidRPr="00656783" w:rsidRDefault="00265675" w:rsidP="00764A7A">
            <w:pPr>
              <w:tabs>
                <w:tab w:val="left" w:pos="1980"/>
              </w:tabs>
              <w:spacing w:before="100" w:after="100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t>PITG_08366</w:t>
            </w:r>
          </w:p>
        </w:tc>
        <w:tc>
          <w:tcPr>
            <w:tcW w:w="6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A17D8" w14:textId="77777777" w:rsidR="00265675" w:rsidRPr="00656783" w:rsidRDefault="00265675" w:rsidP="00764A7A">
            <w:pPr>
              <w:tabs>
                <w:tab w:val="left" w:pos="1980"/>
              </w:tabs>
              <w:spacing w:before="100" w:after="100"/>
              <w:ind w:left="45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t>TGTTCGCTTTCATCAAGCAC, ACATCCAGCCCTTGTTGTCT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1709E" w14:textId="77777777" w:rsidR="00265675" w:rsidRPr="00656783" w:rsidRDefault="00265675" w:rsidP="00764A7A">
            <w:pPr>
              <w:tabs>
                <w:tab w:val="left" w:pos="1980"/>
                <w:tab w:val="left" w:pos="3744"/>
              </w:tabs>
              <w:spacing w:before="100" w:after="100"/>
              <w:ind w:right="72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t>RT-PCR control</w:t>
            </w:r>
          </w:p>
        </w:tc>
      </w:tr>
      <w:tr w:rsidR="00265675" w:rsidRPr="00656783" w14:paraId="7B9B2B3D" w14:textId="77777777" w:rsidTr="00996185">
        <w:trPr>
          <w:trHeight w:val="300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147A0587" w14:textId="77777777" w:rsidR="00265675" w:rsidRPr="00656783" w:rsidRDefault="00265675" w:rsidP="00764A7A">
            <w:pPr>
              <w:tabs>
                <w:tab w:val="left" w:pos="1980"/>
              </w:tabs>
              <w:spacing w:before="100" w:after="100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t>PITG_09828</w:t>
            </w:r>
          </w:p>
        </w:tc>
        <w:tc>
          <w:tcPr>
            <w:tcW w:w="6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2C66A" w14:textId="77777777" w:rsidR="00265675" w:rsidRPr="00656783" w:rsidRDefault="00265675" w:rsidP="00764A7A">
            <w:pPr>
              <w:tabs>
                <w:tab w:val="left" w:pos="1980"/>
              </w:tabs>
              <w:spacing w:before="100" w:after="100"/>
              <w:ind w:left="45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t>GAGCGCATCTACGTCAAGTG, TAGTGCGTTTGGACTGCTTG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29717" w14:textId="77777777" w:rsidR="00265675" w:rsidRPr="00656783" w:rsidRDefault="00265675" w:rsidP="00764A7A">
            <w:pPr>
              <w:tabs>
                <w:tab w:val="left" w:pos="1980"/>
                <w:tab w:val="left" w:pos="3744"/>
              </w:tabs>
              <w:spacing w:before="100" w:after="100"/>
              <w:ind w:right="72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t>RT-PCR control</w:t>
            </w:r>
          </w:p>
        </w:tc>
      </w:tr>
      <w:tr w:rsidR="00265675" w:rsidRPr="00656783" w14:paraId="0BF1DA73" w14:textId="77777777" w:rsidTr="00996185">
        <w:trPr>
          <w:trHeight w:val="300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0AD6B3DB" w14:textId="77777777" w:rsidR="00265675" w:rsidRPr="00656783" w:rsidRDefault="00265675" w:rsidP="00764A7A">
            <w:pPr>
              <w:tabs>
                <w:tab w:val="left" w:pos="1980"/>
              </w:tabs>
              <w:spacing w:before="100" w:after="100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t>PITG_09828B</w:t>
            </w:r>
          </w:p>
        </w:tc>
        <w:tc>
          <w:tcPr>
            <w:tcW w:w="6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E933A" w14:textId="77777777" w:rsidR="00265675" w:rsidRPr="00656783" w:rsidRDefault="00265675" w:rsidP="00764A7A">
            <w:pPr>
              <w:tabs>
                <w:tab w:val="left" w:pos="1980"/>
              </w:tabs>
              <w:spacing w:before="100" w:after="100"/>
              <w:ind w:left="45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t>TTACGACCAGCACCTGAACA,</w:t>
            </w:r>
            <w:r>
              <w:rPr>
                <w:rFonts w:cs="Arial"/>
              </w:rPr>
              <w:t xml:space="preserve"> </w:t>
            </w:r>
            <w:r w:rsidRPr="00656783">
              <w:rPr>
                <w:rFonts w:cs="Arial"/>
              </w:rPr>
              <w:t>TAGTGCGTTTGGACTGCTTG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2FA87" w14:textId="77777777" w:rsidR="00265675" w:rsidRPr="00656783" w:rsidRDefault="00265675" w:rsidP="00764A7A">
            <w:pPr>
              <w:tabs>
                <w:tab w:val="left" w:pos="1980"/>
                <w:tab w:val="left" w:pos="3744"/>
              </w:tabs>
              <w:spacing w:before="100" w:after="100"/>
              <w:ind w:right="72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t>RT-PCR control</w:t>
            </w:r>
          </w:p>
        </w:tc>
      </w:tr>
      <w:tr w:rsidR="00265675" w:rsidRPr="00656783" w14:paraId="6F2F0980" w14:textId="77777777" w:rsidTr="00996185">
        <w:trPr>
          <w:trHeight w:val="300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5856133E" w14:textId="77777777" w:rsidR="00265675" w:rsidRPr="00656783" w:rsidRDefault="00265675" w:rsidP="00764A7A">
            <w:pPr>
              <w:tabs>
                <w:tab w:val="left" w:pos="1980"/>
              </w:tabs>
              <w:spacing w:before="100" w:after="100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lastRenderedPageBreak/>
              <w:t>PITG_09862</w:t>
            </w:r>
          </w:p>
        </w:tc>
        <w:tc>
          <w:tcPr>
            <w:tcW w:w="6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D0477" w14:textId="77777777" w:rsidR="00265675" w:rsidRPr="00656783" w:rsidRDefault="00265675" w:rsidP="00764A7A">
            <w:pPr>
              <w:tabs>
                <w:tab w:val="left" w:pos="1980"/>
              </w:tabs>
              <w:spacing w:before="100" w:after="100"/>
              <w:ind w:left="45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t>ATTCGTGGGAGCACCTTGTA, ACTTCCCTCCACTCGTCAAG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14C5B" w14:textId="77777777" w:rsidR="00265675" w:rsidRDefault="00265675" w:rsidP="00764A7A">
            <w:pPr>
              <w:tabs>
                <w:tab w:val="left" w:pos="1980"/>
                <w:tab w:val="left" w:pos="3744"/>
              </w:tabs>
              <w:spacing w:before="100" w:after="100"/>
              <w:ind w:right="72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t>RT-PCR control</w:t>
            </w:r>
          </w:p>
          <w:p w14:paraId="65AB141A" w14:textId="77777777" w:rsidR="00265675" w:rsidRPr="00656783" w:rsidRDefault="00265675" w:rsidP="00764A7A">
            <w:pPr>
              <w:tabs>
                <w:tab w:val="left" w:pos="1980"/>
                <w:tab w:val="left" w:pos="3744"/>
              </w:tabs>
              <w:spacing w:before="100" w:after="100"/>
              <w:ind w:right="72"/>
              <w:jc w:val="center"/>
              <w:rPr>
                <w:rFonts w:cs="Arial"/>
              </w:rPr>
            </w:pPr>
            <w:r>
              <w:rPr>
                <w:rFonts w:cs="Arial"/>
              </w:rPr>
              <w:t>(Fig. 7)</w:t>
            </w:r>
          </w:p>
        </w:tc>
      </w:tr>
      <w:tr w:rsidR="00265675" w:rsidRPr="00656783" w14:paraId="4A1779C2" w14:textId="77777777" w:rsidTr="00996185">
        <w:trPr>
          <w:trHeight w:val="300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7A8C6E74" w14:textId="77777777" w:rsidR="00265675" w:rsidRPr="00656783" w:rsidRDefault="00265675" w:rsidP="00764A7A">
            <w:pPr>
              <w:tabs>
                <w:tab w:val="left" w:pos="1980"/>
              </w:tabs>
              <w:spacing w:before="100" w:after="100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t>PITG_10837</w:t>
            </w:r>
          </w:p>
        </w:tc>
        <w:tc>
          <w:tcPr>
            <w:tcW w:w="6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65B30" w14:textId="77777777" w:rsidR="00265675" w:rsidRPr="00656783" w:rsidRDefault="00265675" w:rsidP="00764A7A">
            <w:pPr>
              <w:tabs>
                <w:tab w:val="left" w:pos="1980"/>
              </w:tabs>
              <w:spacing w:before="100" w:after="100"/>
              <w:ind w:left="45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t>TTAAGTGACAAACAATGGCGAATGC, TACTCATCAATACAGCGACCGGGTT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534CC" w14:textId="77777777" w:rsidR="00265675" w:rsidRPr="00656783" w:rsidRDefault="00265675" w:rsidP="00764A7A">
            <w:pPr>
              <w:tabs>
                <w:tab w:val="left" w:pos="1980"/>
                <w:tab w:val="left" w:pos="3744"/>
              </w:tabs>
              <w:spacing w:before="100" w:after="100"/>
              <w:ind w:right="72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t>confirm mating-induced gene</w:t>
            </w:r>
            <w:r>
              <w:rPr>
                <w:rFonts w:cs="Arial"/>
              </w:rPr>
              <w:br/>
              <w:t>(Fig. 8)</w:t>
            </w:r>
          </w:p>
        </w:tc>
      </w:tr>
      <w:tr w:rsidR="00265675" w:rsidRPr="00656783" w14:paraId="7515A615" w14:textId="77777777" w:rsidTr="00996185">
        <w:trPr>
          <w:trHeight w:val="300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01A6E6DD" w14:textId="77777777" w:rsidR="00265675" w:rsidRPr="00656783" w:rsidRDefault="00265675" w:rsidP="00764A7A">
            <w:pPr>
              <w:tabs>
                <w:tab w:val="left" w:pos="1980"/>
              </w:tabs>
              <w:spacing w:before="100" w:after="100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t>PITG_11766</w:t>
            </w:r>
          </w:p>
        </w:tc>
        <w:tc>
          <w:tcPr>
            <w:tcW w:w="6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36886" w14:textId="77777777" w:rsidR="00265675" w:rsidRPr="00656783" w:rsidRDefault="00265675" w:rsidP="00764A7A">
            <w:pPr>
              <w:tabs>
                <w:tab w:val="left" w:pos="1980"/>
              </w:tabs>
              <w:spacing w:before="100" w:after="100"/>
              <w:ind w:left="45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t>TAAGACGACGGACGGATAC, AGGCACAAACTTCAGGAATAG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DDE61" w14:textId="77777777" w:rsidR="00265675" w:rsidRDefault="00265675" w:rsidP="00764A7A">
            <w:pPr>
              <w:tabs>
                <w:tab w:val="left" w:pos="1980"/>
                <w:tab w:val="left" w:pos="3744"/>
              </w:tabs>
              <w:spacing w:before="100" w:after="100"/>
              <w:ind w:right="72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t>RT-PCR control</w:t>
            </w:r>
          </w:p>
          <w:p w14:paraId="344924CD" w14:textId="77777777" w:rsidR="00265675" w:rsidRPr="00656783" w:rsidRDefault="00265675" w:rsidP="00764A7A">
            <w:pPr>
              <w:tabs>
                <w:tab w:val="left" w:pos="1980"/>
                <w:tab w:val="left" w:pos="3744"/>
              </w:tabs>
              <w:spacing w:before="100" w:after="100"/>
              <w:ind w:right="72"/>
              <w:jc w:val="center"/>
              <w:rPr>
                <w:rFonts w:cs="Arial"/>
              </w:rPr>
            </w:pPr>
            <w:r>
              <w:rPr>
                <w:rFonts w:cs="Arial"/>
              </w:rPr>
              <w:t>(Fig. 7)</w:t>
            </w:r>
          </w:p>
        </w:tc>
      </w:tr>
      <w:tr w:rsidR="00265675" w:rsidRPr="00656783" w14:paraId="394F29CB" w14:textId="77777777" w:rsidTr="00996185">
        <w:trPr>
          <w:trHeight w:val="300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5A917D1F" w14:textId="77777777" w:rsidR="00265675" w:rsidRPr="00656783" w:rsidRDefault="00265675" w:rsidP="00764A7A">
            <w:pPr>
              <w:tabs>
                <w:tab w:val="left" w:pos="1980"/>
              </w:tabs>
              <w:spacing w:before="100" w:after="100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t>PITG_12027</w:t>
            </w:r>
          </w:p>
        </w:tc>
        <w:tc>
          <w:tcPr>
            <w:tcW w:w="6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9F418" w14:textId="77777777" w:rsidR="00265675" w:rsidRPr="00656783" w:rsidRDefault="00265675" w:rsidP="00764A7A">
            <w:pPr>
              <w:tabs>
                <w:tab w:val="left" w:pos="1980"/>
              </w:tabs>
              <w:spacing w:before="100" w:after="100"/>
              <w:ind w:left="45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t>TGAAGAAGCTGAAGAAGGGCGAGAA, CGATACAAGAGCCGCCACGAAAATG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5EA6D" w14:textId="77777777" w:rsidR="00265675" w:rsidRPr="00656783" w:rsidRDefault="00265675" w:rsidP="00764A7A">
            <w:pPr>
              <w:tabs>
                <w:tab w:val="left" w:pos="1980"/>
                <w:tab w:val="left" w:pos="3744"/>
              </w:tabs>
              <w:spacing w:before="100" w:after="100"/>
              <w:ind w:right="72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t>confirm mating-induced gene</w:t>
            </w:r>
            <w:r>
              <w:rPr>
                <w:rFonts w:cs="Arial"/>
              </w:rPr>
              <w:br/>
              <w:t>(Fig. 8)</w:t>
            </w:r>
          </w:p>
        </w:tc>
      </w:tr>
      <w:tr w:rsidR="00265675" w:rsidRPr="00656783" w14:paraId="13649678" w14:textId="77777777" w:rsidTr="00996185">
        <w:trPr>
          <w:trHeight w:val="300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</w:tcPr>
          <w:p w14:paraId="456210FB" w14:textId="77777777" w:rsidR="00265675" w:rsidRPr="00656783" w:rsidRDefault="00265675" w:rsidP="00764A7A">
            <w:pPr>
              <w:tabs>
                <w:tab w:val="left" w:pos="1980"/>
              </w:tabs>
              <w:spacing w:before="100" w:after="100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t>PITG_19147B</w:t>
            </w:r>
          </w:p>
        </w:tc>
        <w:tc>
          <w:tcPr>
            <w:tcW w:w="6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23734" w14:textId="77777777" w:rsidR="00265675" w:rsidRPr="00656783" w:rsidRDefault="00265675" w:rsidP="00764A7A">
            <w:pPr>
              <w:tabs>
                <w:tab w:val="left" w:pos="1980"/>
              </w:tabs>
              <w:spacing w:before="100" w:after="100"/>
              <w:ind w:left="45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t>TTAATTTTGAGGCGCAGGGG, CAGATCACGAACGTCTTGGG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CA221" w14:textId="77777777" w:rsidR="00265675" w:rsidRPr="00656783" w:rsidRDefault="00265675" w:rsidP="00764A7A">
            <w:pPr>
              <w:tabs>
                <w:tab w:val="left" w:pos="1980"/>
                <w:tab w:val="left" w:pos="3744"/>
              </w:tabs>
              <w:spacing w:before="100" w:after="100"/>
              <w:ind w:right="72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t>RT-PCR control</w:t>
            </w:r>
          </w:p>
        </w:tc>
      </w:tr>
      <w:tr w:rsidR="00265675" w:rsidRPr="00656783" w14:paraId="343C8639" w14:textId="77777777" w:rsidTr="00764A7A">
        <w:trPr>
          <w:trHeight w:val="300"/>
        </w:trPr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38B2A4" w14:textId="77777777" w:rsidR="00265675" w:rsidRPr="00656783" w:rsidRDefault="00265675" w:rsidP="00764A7A">
            <w:pPr>
              <w:tabs>
                <w:tab w:val="left" w:pos="1980"/>
              </w:tabs>
              <w:spacing w:before="100" w:after="100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t>PITG_21219</w:t>
            </w:r>
          </w:p>
        </w:tc>
        <w:tc>
          <w:tcPr>
            <w:tcW w:w="6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2A04AF" w14:textId="77777777" w:rsidR="00265675" w:rsidRPr="00656783" w:rsidRDefault="00265675" w:rsidP="00764A7A">
            <w:pPr>
              <w:tabs>
                <w:tab w:val="left" w:pos="1980"/>
              </w:tabs>
              <w:spacing w:before="100" w:after="100"/>
              <w:ind w:left="45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t>CATGACCCCAAAATCTGCTT, CCTTTGGAGCCACACTTCTC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0295E0" w14:textId="77777777" w:rsidR="00265675" w:rsidRPr="00656783" w:rsidRDefault="00265675" w:rsidP="00764A7A">
            <w:pPr>
              <w:tabs>
                <w:tab w:val="left" w:pos="1980"/>
                <w:tab w:val="left" w:pos="3744"/>
              </w:tabs>
              <w:spacing w:before="100" w:after="100"/>
              <w:ind w:right="72"/>
              <w:jc w:val="center"/>
              <w:rPr>
                <w:rFonts w:cs="Arial"/>
              </w:rPr>
            </w:pPr>
            <w:r w:rsidRPr="00656783">
              <w:rPr>
                <w:rFonts w:cs="Arial"/>
              </w:rPr>
              <w:t>RT-PCR control</w:t>
            </w:r>
            <w:r>
              <w:rPr>
                <w:rFonts w:cs="Arial"/>
              </w:rPr>
              <w:br/>
              <w:t>(Fig. 7)</w:t>
            </w:r>
          </w:p>
        </w:tc>
      </w:tr>
    </w:tbl>
    <w:p w14:paraId="10F5F600" w14:textId="1CDCC8FC" w:rsidR="006E77BD" w:rsidRPr="00656783" w:rsidRDefault="00265675" w:rsidP="00764A7A">
      <w:pPr>
        <w:tabs>
          <w:tab w:val="left" w:pos="1980"/>
        </w:tabs>
        <w:spacing w:before="100" w:after="100"/>
        <w:rPr>
          <w:rFonts w:cs="Arial"/>
        </w:rPr>
      </w:pPr>
      <w:r>
        <w:rPr>
          <w:rFonts w:cs="Arial"/>
        </w:rPr>
        <w:t>Names of primer sets are based on their target genes (PITG prefix). Sets ending in "B" represent alternative primer pairs.</w:t>
      </w:r>
    </w:p>
    <w:sectPr w:rsidR="006E77BD" w:rsidRPr="00656783" w:rsidSect="00996185">
      <w:pgSz w:w="15840" w:h="12240" w:orient="landscape"/>
      <w:pgMar w:top="1296" w:right="1440" w:bottom="1296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71AE"/>
    <w:rsid w:val="00265675"/>
    <w:rsid w:val="00504A54"/>
    <w:rsid w:val="00591A1F"/>
    <w:rsid w:val="0064550E"/>
    <w:rsid w:val="00656783"/>
    <w:rsid w:val="00696BF2"/>
    <w:rsid w:val="006E77BD"/>
    <w:rsid w:val="00764A7A"/>
    <w:rsid w:val="007B4510"/>
    <w:rsid w:val="00996185"/>
    <w:rsid w:val="009B2363"/>
    <w:rsid w:val="00BD71AE"/>
    <w:rsid w:val="00C047C6"/>
    <w:rsid w:val="00C5447A"/>
    <w:rsid w:val="00D76CE4"/>
    <w:rsid w:val="00DA15D4"/>
    <w:rsid w:val="00E50807"/>
    <w:rsid w:val="00E74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662E0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660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3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1</Words>
  <Characters>1375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/>
  <LinksUpToDate>false</LinksUpToDate>
  <CharactersWithSpaces>1613</CharactersWithSpaces>
  <SharedDoc>false</SharedDoc>
  <HLinks>
    <vt:vector size="6" baseType="variant">
      <vt:variant>
        <vt:i4>4849708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Traces/trace.cgi?cmd=retrieve&amp;dopt=fasta&amp;val=1358871283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Howard Judelson</dc:creator>
  <cp:keywords/>
  <cp:lastModifiedBy>x x</cp:lastModifiedBy>
  <cp:revision>2</cp:revision>
  <cp:lastPrinted>2006-08-02T02:30:00Z</cp:lastPrinted>
  <dcterms:created xsi:type="dcterms:W3CDTF">2018-05-19T01:28:00Z</dcterms:created>
  <dcterms:modified xsi:type="dcterms:W3CDTF">2018-05-19T01:28:00Z</dcterms:modified>
</cp:coreProperties>
</file>